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246D" w14:textId="77777777" w:rsidR="00000DC8" w:rsidRPr="00AA1E11" w:rsidRDefault="00000DC8" w:rsidP="00000DC8">
      <w:pPr>
        <w:rPr>
          <w:lang w:eastAsia="en-GB"/>
        </w:rPr>
      </w:pPr>
    </w:p>
    <w:p w14:paraId="1D8E2AB6" w14:textId="77777777" w:rsidR="00000DC8" w:rsidRDefault="00000DC8" w:rsidP="00000DC8">
      <w:pPr>
        <w:pStyle w:val="Caption"/>
      </w:pPr>
      <w:bookmarkStart w:id="0" w:name="_Hlk128210803"/>
      <w:r>
        <w:t xml:space="preserve">Table S </w:t>
      </w:r>
      <w:r>
        <w:fldChar w:fldCharType="begin"/>
      </w:r>
      <w:r>
        <w:instrText xml:space="preserve"> SEQ Table_S \*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. Flow of patients through initial data extraction.</w:t>
      </w:r>
    </w:p>
    <w:bookmarkEnd w:id="0"/>
    <w:tbl>
      <w:tblPr>
        <w:tblpPr w:leftFromText="180" w:rightFromText="180" w:vertAnchor="text" w:horzAnchor="margin" w:tblpY="22"/>
        <w:tblW w:w="8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2"/>
        <w:gridCol w:w="2098"/>
        <w:gridCol w:w="2098"/>
      </w:tblGrid>
      <w:tr w:rsidR="00000DC8" w:rsidRPr="00F06CD6" w14:paraId="1948AD51" w14:textId="77777777" w:rsidTr="004A3218">
        <w:trPr>
          <w:trHeight w:val="290"/>
        </w:trPr>
        <w:tc>
          <w:tcPr>
            <w:tcW w:w="3912" w:type="dxa"/>
            <w:shd w:val="clear" w:color="auto" w:fill="auto"/>
            <w:noWrap/>
            <w:vAlign w:val="center"/>
          </w:tcPr>
          <w:p w14:paraId="72095C09" w14:textId="77777777" w:rsidR="00000DC8" w:rsidRPr="00F06CD6" w:rsidRDefault="00000DC8" w:rsidP="004A3218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6C1CAFE4" w14:textId="77777777" w:rsidR="00000DC8" w:rsidRPr="00F06CD6" w:rsidRDefault="00000DC8" w:rsidP="004A321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t>Number of joints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2394A9F4" w14:textId="77777777" w:rsidR="00000DC8" w:rsidRPr="00F06CD6" w:rsidRDefault="00000DC8" w:rsidP="004A3218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t>Number of patients</w:t>
            </w:r>
          </w:p>
        </w:tc>
      </w:tr>
      <w:tr w:rsidR="00000DC8" w:rsidRPr="00F06CD6" w14:paraId="76A08EDA" w14:textId="77777777" w:rsidTr="004A3218">
        <w:trPr>
          <w:trHeight w:val="290"/>
        </w:trPr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142DAE55" w14:textId="77777777" w:rsidR="00000DC8" w:rsidRPr="00F06CD6" w:rsidRDefault="00000DC8" w:rsidP="004A3218">
            <w:pPr>
              <w:spacing w:after="0" w:line="240" w:lineRule="auto"/>
              <w:rPr>
                <w:lang w:eastAsia="en-GB"/>
              </w:rPr>
            </w:pPr>
            <w:bookmarkStart w:id="1" w:name="_Hlk101005625"/>
            <w:r>
              <w:rPr>
                <w:lang w:eastAsia="en-GB"/>
              </w:rPr>
              <w:t>K</w:t>
            </w:r>
            <w:r w:rsidRPr="00F06CD6">
              <w:rPr>
                <w:lang w:eastAsia="en-GB"/>
              </w:rPr>
              <w:t>nee or hip replacement</w:t>
            </w:r>
            <w:r>
              <w:rPr>
                <w:lang w:eastAsia="en-GB"/>
              </w:rPr>
              <w:t xml:space="preserve"> in databas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785A54E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330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17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D23848B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35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249</w:t>
            </w:r>
          </w:p>
        </w:tc>
      </w:tr>
      <w:tr w:rsidR="00000DC8" w:rsidRPr="00F06CD6" w14:paraId="41BB88C0" w14:textId="77777777" w:rsidTr="004A3218">
        <w:trPr>
          <w:trHeight w:val="290"/>
        </w:trPr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0895308B" w14:textId="77777777" w:rsidR="00000DC8" w:rsidRPr="00F06CD6" w:rsidRDefault="00000DC8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O</w:t>
            </w:r>
            <w:r w:rsidRPr="00F06CD6">
              <w:rPr>
                <w:lang w:eastAsia="en-GB"/>
              </w:rPr>
              <w:t xml:space="preserve">ver 31 </w:t>
            </w:r>
            <w:r>
              <w:rPr>
                <w:lang w:eastAsia="en-GB"/>
              </w:rPr>
              <w:t xml:space="preserve">years old </w:t>
            </w:r>
            <w:r w:rsidRPr="00F06CD6">
              <w:rPr>
                <w:lang w:eastAsia="en-GB"/>
              </w:rPr>
              <w:t>at index dat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E73F4F9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329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72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189E24E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35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071</w:t>
            </w:r>
          </w:p>
        </w:tc>
      </w:tr>
      <w:tr w:rsidR="00000DC8" w:rsidRPr="00F06CD6" w14:paraId="23BF8963" w14:textId="77777777" w:rsidTr="004A3218">
        <w:trPr>
          <w:trHeight w:val="290"/>
        </w:trPr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527A135A" w14:textId="77777777" w:rsidR="00000DC8" w:rsidRPr="00F06CD6" w:rsidRDefault="00000DC8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Arthroplasty </w:t>
            </w:r>
            <w:r w:rsidRPr="00F06CD6">
              <w:rPr>
                <w:lang w:eastAsia="en-GB"/>
              </w:rPr>
              <w:t>surgery after 200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0454939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88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12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D16EE44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23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450</w:t>
            </w:r>
          </w:p>
        </w:tc>
      </w:tr>
      <w:tr w:rsidR="00000DC8" w:rsidRPr="00F06CD6" w14:paraId="4CB3C2EC" w14:textId="77777777" w:rsidTr="004A3218">
        <w:trPr>
          <w:trHeight w:val="290"/>
        </w:trPr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060656FC" w14:textId="77777777" w:rsidR="00000DC8" w:rsidRPr="00F06CD6" w:rsidRDefault="00000DC8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W</w:t>
            </w:r>
            <w:r w:rsidRPr="00F06CD6">
              <w:rPr>
                <w:lang w:eastAsia="en-GB"/>
              </w:rPr>
              <w:t>ith min</w:t>
            </w:r>
            <w:r>
              <w:rPr>
                <w:lang w:eastAsia="en-GB"/>
              </w:rPr>
              <w:t>imum</w:t>
            </w:r>
            <w:r w:rsidRPr="00F06CD6">
              <w:rPr>
                <w:lang w:eastAsia="en-GB"/>
              </w:rPr>
              <w:t xml:space="preserve"> 6 months lookback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C43C7FB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84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04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5BB823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22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060</w:t>
            </w:r>
          </w:p>
        </w:tc>
      </w:tr>
      <w:tr w:rsidR="00000DC8" w:rsidRPr="00F06CD6" w14:paraId="09247CEA" w14:textId="77777777" w:rsidTr="004A3218">
        <w:trPr>
          <w:trHeight w:val="290"/>
        </w:trPr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2749B805" w14:textId="77777777" w:rsidR="00000DC8" w:rsidRPr="00F06CD6" w:rsidRDefault="00000DC8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A</w:t>
            </w:r>
            <w:r w:rsidRPr="00F06CD6">
              <w:rPr>
                <w:lang w:eastAsia="en-GB"/>
              </w:rPr>
              <w:t>fter removing implausible dat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2255AF4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83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789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E1F12E3" w14:textId="77777777" w:rsidR="00000DC8" w:rsidRPr="00F06CD6" w:rsidRDefault="00000DC8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F06CD6">
              <w:rPr>
                <w:lang w:eastAsia="en-GB"/>
              </w:rPr>
              <w:t>221</w:t>
            </w:r>
            <w:r>
              <w:rPr>
                <w:lang w:eastAsia="en-GB"/>
              </w:rPr>
              <w:t>,</w:t>
            </w:r>
            <w:r w:rsidRPr="00F06CD6">
              <w:rPr>
                <w:lang w:eastAsia="en-GB"/>
              </w:rPr>
              <w:t>826</w:t>
            </w:r>
          </w:p>
        </w:tc>
      </w:tr>
      <w:bookmarkEnd w:id="1"/>
    </w:tbl>
    <w:p w14:paraId="57D8C698" w14:textId="77777777" w:rsidR="00000DC8" w:rsidRDefault="00000DC8" w:rsidP="00000DC8"/>
    <w:p w14:paraId="324787CA" w14:textId="77777777" w:rsidR="00000DC8" w:rsidRDefault="00000DC8" w:rsidP="00000DC8"/>
    <w:p w14:paraId="7D3130AA" w14:textId="77777777" w:rsidR="00000DC8" w:rsidRDefault="00000DC8" w:rsidP="00000DC8"/>
    <w:p w14:paraId="6324D341" w14:textId="77777777" w:rsidR="00000DC8" w:rsidRDefault="00000DC8" w:rsidP="00000DC8">
      <w:pPr>
        <w:spacing w:line="259" w:lineRule="auto"/>
        <w:rPr>
          <w:i/>
          <w:iCs/>
        </w:rPr>
      </w:pPr>
    </w:p>
    <w:sectPr w:rsidR="00000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C8"/>
    <w:rsid w:val="00000DC8"/>
    <w:rsid w:val="003D07D9"/>
    <w:rsid w:val="0069374F"/>
    <w:rsid w:val="009500C8"/>
    <w:rsid w:val="00A53FAF"/>
    <w:rsid w:val="00A7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EBF62"/>
  <w15:chartTrackingRefBased/>
  <w15:docId w15:val="{61AC7557-490A-476B-90DA-27541898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C8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0DC8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00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2</cp:revision>
  <dcterms:created xsi:type="dcterms:W3CDTF">2023-02-28T16:20:00Z</dcterms:created>
  <dcterms:modified xsi:type="dcterms:W3CDTF">2023-02-28T16:22:00Z</dcterms:modified>
</cp:coreProperties>
</file>